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70A414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57535BA3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33EF58A4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00285443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26354929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654473EC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0E201EA5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014467BA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384BFE7F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566F2341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00A8671C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57883F43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20EFDFFC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  <w:bookmarkStart w:id="0" w:name="_GoBack"/>
      <w:bookmarkEnd w:id="0"/>
    </w:p>
    <w:p w14:paraId="2D70820B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50399C03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4D230BE3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548BD36A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133A5C15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40EB4B8C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  <w:r w:rsidRPr="00777161">
        <w:rPr>
          <w:rFonts w:ascii="Arial" w:eastAsia="맑은 고딕" w:hAnsi="Arial" w:cs="Arial"/>
          <w:sz w:val="20"/>
          <w:szCs w:val="20"/>
          <w:lang w:eastAsia="ko-KR"/>
        </w:rPr>
        <w:br w:type="page"/>
      </w:r>
    </w:p>
    <w:p w14:paraId="2E587D26" w14:textId="77777777" w:rsidR="00777161" w:rsidRDefault="00777161">
      <w:pPr>
        <w:rPr>
          <w:rFonts w:ascii="Arial" w:eastAsia="맑은 고딕" w:hAnsi="Arial" w:cs="Arial"/>
          <w:sz w:val="20"/>
          <w:szCs w:val="20"/>
          <w:lang w:eastAsia="ko-KR"/>
        </w:rPr>
        <w:sectPr w:rsidR="00777161" w:rsidSect="00777161">
          <w:pgSz w:w="11900" w:h="16840"/>
          <w:pgMar w:top="284" w:right="567" w:bottom="284" w:left="567" w:header="709" w:footer="709" w:gutter="0"/>
          <w:cols w:space="708"/>
          <w:docGrid w:linePitch="360"/>
        </w:sectPr>
      </w:pPr>
    </w:p>
    <w:p w14:paraId="1DBE235C" w14:textId="1E5141DD" w:rsidR="00F3784D" w:rsidRPr="00777161" w:rsidRDefault="000A608A">
      <w:pPr>
        <w:rPr>
          <w:rFonts w:ascii="Arial" w:eastAsia="맑은 고딕" w:hAnsi="Arial" w:cs="Arial"/>
          <w:sz w:val="20"/>
          <w:szCs w:val="20"/>
          <w:lang w:eastAsia="ko-KR"/>
        </w:rPr>
      </w:pPr>
      <w:r w:rsidRPr="00777161">
        <w:rPr>
          <w:rFonts w:ascii="Arial" w:eastAsia="맑은 고딕" w:hAnsi="Arial" w:cs="Arial"/>
          <w:sz w:val="20"/>
          <w:szCs w:val="20"/>
          <w:lang w:eastAsia="ko-KR"/>
        </w:rPr>
        <w:lastRenderedPageBreak/>
        <w:t>S</w:t>
      </w:r>
      <w:r w:rsidR="003937E3" w:rsidRPr="00777161">
        <w:rPr>
          <w:rFonts w:ascii="Arial" w:eastAsia="맑은 고딕" w:hAnsi="Arial" w:cs="Arial"/>
          <w:sz w:val="20"/>
          <w:szCs w:val="20"/>
          <w:lang w:eastAsia="ko-KR"/>
        </w:rPr>
        <w:t>3</w:t>
      </w:r>
      <w:r w:rsidRPr="00777161">
        <w:rPr>
          <w:rFonts w:ascii="Arial" w:eastAsia="맑은 고딕" w:hAnsi="Arial" w:cs="Arial"/>
          <w:sz w:val="20"/>
          <w:szCs w:val="20"/>
          <w:lang w:eastAsia="ko-KR"/>
        </w:rPr>
        <w:t xml:space="preserve"> table</w:t>
      </w:r>
    </w:p>
    <w:p w14:paraId="64FC9C6E" w14:textId="49505407" w:rsidR="0031628E" w:rsidRPr="00777161" w:rsidRDefault="000A608A" w:rsidP="0031628E">
      <w:pPr>
        <w:rPr>
          <w:rFonts w:ascii="Arial" w:eastAsia="맑은 고딕" w:hAnsi="Arial" w:cs="Arial"/>
          <w:sz w:val="20"/>
          <w:szCs w:val="20"/>
          <w:lang w:eastAsia="ko-KR"/>
        </w:rPr>
      </w:pPr>
      <w:r w:rsidRPr="00777161">
        <w:rPr>
          <w:rFonts w:ascii="Arial" w:eastAsiaTheme="minorHAnsi" w:hAnsi="Arial" w:cs="Arial"/>
          <w:sz w:val="20"/>
          <w:szCs w:val="20"/>
        </w:rPr>
        <w:t>The baseline r</w:t>
      </w:r>
      <w:r w:rsidR="0031628E" w:rsidRPr="00777161">
        <w:rPr>
          <w:rFonts w:ascii="Arial" w:eastAsiaTheme="minorHAnsi" w:hAnsi="Arial" w:cs="Arial"/>
          <w:sz w:val="20"/>
          <w:szCs w:val="20"/>
        </w:rPr>
        <w:t>elative abundance of each genus</w:t>
      </w:r>
      <w:r w:rsidR="0031628E" w:rsidRPr="00777161">
        <w:rPr>
          <w:rFonts w:ascii="Arial" w:eastAsia="맑은 고딕" w:hAnsi="Arial" w:cs="Arial"/>
          <w:sz w:val="20"/>
          <w:szCs w:val="20"/>
          <w:lang w:eastAsia="ko-KR"/>
        </w:rPr>
        <w:t xml:space="preserve"> </w:t>
      </w:r>
      <w:r w:rsidR="0031628E" w:rsidRPr="00777161">
        <w:rPr>
          <w:rFonts w:ascii="Arial" w:eastAsiaTheme="minorHAnsi" w:hAnsi="Arial" w:cs="Arial"/>
          <w:sz w:val="20"/>
          <w:szCs w:val="20"/>
        </w:rPr>
        <w:t>in healthy control</w:t>
      </w:r>
      <w:r w:rsidR="002A4B27" w:rsidRPr="00777161">
        <w:rPr>
          <w:rFonts w:ascii="Arial" w:eastAsiaTheme="minorHAnsi" w:hAnsi="Arial" w:cs="Arial"/>
          <w:sz w:val="20"/>
          <w:szCs w:val="20"/>
        </w:rPr>
        <w:t>s</w:t>
      </w:r>
      <w:r w:rsidR="0031628E" w:rsidRPr="00777161">
        <w:rPr>
          <w:rFonts w:ascii="Arial" w:eastAsiaTheme="minorHAnsi" w:hAnsi="Arial" w:cs="Arial"/>
          <w:sz w:val="20"/>
          <w:szCs w:val="20"/>
        </w:rPr>
        <w:t xml:space="preserve"> and Graves’ disease patients</w:t>
      </w:r>
    </w:p>
    <w:p w14:paraId="0C7D386D" w14:textId="4732F455" w:rsidR="00583985" w:rsidRPr="00777161" w:rsidRDefault="00583985">
      <w:pPr>
        <w:rPr>
          <w:rFonts w:ascii="Arial" w:eastAsiaTheme="minorHAnsi" w:hAnsi="Arial" w:cs="Arial"/>
          <w:sz w:val="20"/>
          <w:szCs w:val="20"/>
        </w:rPr>
      </w:pPr>
    </w:p>
    <w:p w14:paraId="16365D44" w14:textId="77777777" w:rsidR="00583985" w:rsidRPr="00777161" w:rsidRDefault="00583985">
      <w:pPr>
        <w:rPr>
          <w:rFonts w:ascii="Arial" w:eastAsiaTheme="minorHAnsi" w:hAnsi="Arial" w:cs="Arial"/>
          <w:sz w:val="20"/>
          <w:szCs w:val="20"/>
        </w:rPr>
      </w:pPr>
    </w:p>
    <w:tbl>
      <w:tblPr>
        <w:tblW w:w="15309" w:type="dxa"/>
        <w:tblLayout w:type="fixed"/>
        <w:tblLook w:val="0420" w:firstRow="1" w:lastRow="0" w:firstColumn="0" w:lastColumn="0" w:noHBand="0" w:noVBand="1"/>
      </w:tblPr>
      <w:tblGrid>
        <w:gridCol w:w="10773"/>
        <w:gridCol w:w="1701"/>
        <w:gridCol w:w="2835"/>
      </w:tblGrid>
      <w:tr w:rsidR="00583985" w:rsidRPr="00777161" w14:paraId="15AF9D19" w14:textId="77777777" w:rsidTr="00FD10B0">
        <w:trPr>
          <w:tblHeader/>
        </w:trPr>
        <w:tc>
          <w:tcPr>
            <w:tcW w:w="10773" w:type="dxa"/>
            <w:vMerge w:val="restart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9F6A6" w14:textId="77777777" w:rsidR="00583985" w:rsidRPr="00777161" w:rsidRDefault="00583985" w:rsidP="00F51A22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70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258E" w14:textId="77777777" w:rsidR="00583985" w:rsidRPr="00777161" w:rsidRDefault="00583985" w:rsidP="00F51A22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283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9E1D" w14:textId="77777777" w:rsidR="00583985" w:rsidRPr="00777161" w:rsidRDefault="00583985" w:rsidP="00F51A22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Graves’ disease</w:t>
            </w:r>
          </w:p>
        </w:tc>
      </w:tr>
      <w:tr w:rsidR="00583985" w:rsidRPr="00777161" w14:paraId="58935552" w14:textId="77777777" w:rsidTr="00FD10B0">
        <w:trPr>
          <w:tblHeader/>
        </w:trPr>
        <w:tc>
          <w:tcPr>
            <w:tcW w:w="10773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A846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61F5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(N=230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DF24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(N=29)</w:t>
            </w:r>
          </w:p>
        </w:tc>
      </w:tr>
      <w:tr w:rsidR="00583985" w:rsidRPr="00777161" w14:paraId="52472610" w14:textId="77777777" w:rsidTr="00FD10B0">
        <w:tc>
          <w:tcPr>
            <w:tcW w:w="1077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FCF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otrichaceae_g;Faecalitalea                                           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2335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 ± 0.42</w:t>
            </w:r>
          </w:p>
        </w:tc>
        <w:tc>
          <w:tcPr>
            <w:tcW w:w="28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8DB6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583985" w:rsidRPr="00777161" w14:paraId="17A0577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C0D8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Pasteurellales_f;Pasteurellaceae_g;Haemophilus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ED19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2 ± 1.3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BC3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4 ± 1.85</w:t>
            </w:r>
          </w:p>
        </w:tc>
      </w:tr>
      <w:tr w:rsidR="00583985" w:rsidRPr="00777161" w14:paraId="40047B4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7F64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coccales_f;Peptococcaceae;_              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0B6C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8D3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583985" w:rsidRPr="00777161" w14:paraId="0C449ED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976D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;_;_;_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18E4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 ± 0.0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B75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7 ± 0.09</w:t>
            </w:r>
          </w:p>
        </w:tc>
      </w:tr>
      <w:tr w:rsidR="00583985" w:rsidRPr="00777161" w14:paraId="1747BDB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EF7E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Enterobacterales_f;Enterobacteriaceae;_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F3B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4 ± 1.1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6E12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7 ± 1.12</w:t>
            </w:r>
          </w:p>
        </w:tc>
      </w:tr>
      <w:tr w:rsidR="00583985" w:rsidRPr="00777161" w14:paraId="15DA424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636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Rikenellaceae_g;Alistipes  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862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84 ± 2.4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9B6E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42 ± 2.31</w:t>
            </w:r>
          </w:p>
        </w:tc>
      </w:tr>
      <w:tr w:rsidR="00583985" w:rsidRPr="00777161" w14:paraId="5EACBF3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DD54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Burkholderiales_f;Sutterellaceae_g;Sutterella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C71D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86 ± 3.1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206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5 ± 1.19</w:t>
            </w:r>
          </w:p>
        </w:tc>
      </w:tr>
      <w:tr w:rsidR="00583985" w:rsidRPr="00777161" w14:paraId="702055A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0C33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spiraceae_NC2004_group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5F0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3982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3</w:t>
            </w:r>
          </w:p>
        </w:tc>
      </w:tr>
      <w:tr w:rsidR="00583985" w:rsidRPr="00777161" w14:paraId="73253D7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2A077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Prevotellaceae_g;Paraprevotella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C31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6 ± 0.8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2CBE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3 ± 0.97</w:t>
            </w:r>
          </w:p>
        </w:tc>
      </w:tr>
      <w:tr w:rsidR="00583985" w:rsidRPr="00777161" w14:paraId="588CA82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5368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Subdoligranulum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8FF5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.36 ± 4.7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0FB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48 ± 2.63</w:t>
            </w:r>
          </w:p>
        </w:tc>
      </w:tr>
      <w:tr w:rsidR="00583985" w:rsidRPr="00777161" w14:paraId="1F26F13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C0E1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Blautia    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4DF4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1 ± 0.5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72BC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3 ± 0.37</w:t>
            </w:r>
          </w:p>
        </w:tc>
      </w:tr>
      <w:tr w:rsidR="00583985" w:rsidRPr="00777161" w14:paraId="71F1C8A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0C437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Eggerthellaceae_g;Gordonibacter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47C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4FF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130F5B3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DBC0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;_            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455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67 ± 1.4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4013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98 ± 2.25</w:t>
            </w:r>
          </w:p>
        </w:tc>
      </w:tr>
      <w:tr w:rsidR="00583985" w:rsidRPr="00777161" w14:paraId="405373F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5A3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Barnesiellaceae_g;Barnesiella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D92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4 ± 0.8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16E5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4 ± 0.44</w:t>
            </w:r>
          </w:p>
        </w:tc>
      </w:tr>
      <w:tr w:rsidR="00583985" w:rsidRPr="00777161" w14:paraId="32AC6A1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F16B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Prevotellaceae_g;Prevotellaceae_Ga6A1_group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72E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2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053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066517A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E12E0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coccales_f;Peptococcaceae_g;uncultured   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6E92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B457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583985" w:rsidRPr="00777161" w14:paraId="6199919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98D07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spiraceae_UCG_010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2F3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1 ± 0.1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3492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3 ± 0.13</w:t>
            </w:r>
          </w:p>
        </w:tc>
      </w:tr>
      <w:tr w:rsidR="00583985" w:rsidRPr="00777161" w14:paraId="415B769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236F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Bacteroidaceae_g;Bacteroides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2E8D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2.21 ± 16.1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1EE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.67 ± 19.90</w:t>
            </w:r>
          </w:p>
        </w:tc>
      </w:tr>
      <w:tr w:rsidR="00583985" w:rsidRPr="00777161" w14:paraId="2AE7EAF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1486F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Pygmaiobacter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B26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D86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55E8109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D30D7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UBA1819   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634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6 ± 0.4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9477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5</w:t>
            </w:r>
          </w:p>
        </w:tc>
      </w:tr>
      <w:tr w:rsidR="00583985" w:rsidRPr="00777161" w14:paraId="63E659B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1B265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spira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5AD5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64 ± 2.3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8155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4 ± 0.68</w:t>
            </w:r>
          </w:p>
        </w:tc>
      </w:tr>
      <w:tr w:rsidR="00583985" w:rsidRPr="00777161" w14:paraId="076B47D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C55B7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Burkholderiales_f;Sutterellaceae_g;Parasutterella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029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47 ± 3.1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DC5D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4 ± 1.20</w:t>
            </w:r>
          </w:p>
        </w:tc>
      </w:tr>
      <w:tr w:rsidR="00583985" w:rsidRPr="00777161" w14:paraId="0904B39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F8CD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Veillonellales_Selenomonadales_f;Selenomonadaceae_g;Megamonas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2BD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35 ± 3.4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D83C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71 ± 6.22</w:t>
            </w:r>
          </w:p>
        </w:tc>
      </w:tr>
      <w:tr w:rsidR="00583985" w:rsidRPr="00777161" w14:paraId="2516E47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9B8D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;_           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3D60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9 ± 0.2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7D6C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 ± 0.07</w:t>
            </w:r>
          </w:p>
        </w:tc>
      </w:tr>
      <w:tr w:rsidR="00583985" w:rsidRPr="00777161" w14:paraId="288BA80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752B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lostridia_UCG_014_f;Clostridia_UCG_014_g;Clostridia_UCG_014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0EA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77 ± 3.8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F49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29 ± 2.04</w:t>
            </w:r>
          </w:p>
        </w:tc>
      </w:tr>
      <w:tr w:rsidR="00583985" w:rsidRPr="00777161" w14:paraId="08280F6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574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Enterobacterales_f;Enterobacteriaceae_g;Escherichia_Shigella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423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81 ± 3.6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28C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02 ± 2.26</w:t>
            </w:r>
          </w:p>
        </w:tc>
      </w:tr>
      <w:tr w:rsidR="00583985" w:rsidRPr="00777161" w14:paraId="7A7AA5C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3274E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Incertae_Sedis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782C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9 ± 1.1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FC80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5 ± 0.40</w:t>
            </w:r>
          </w:p>
        </w:tc>
      </w:tr>
      <w:tr w:rsidR="00583985" w:rsidRPr="00777161" w14:paraId="2E428B9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150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Lactobacillales_f;Lactobacillaceae_g;Lactobacillus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E242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6 ± 0.6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EB78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0 ± 1.00</w:t>
            </w:r>
          </w:p>
        </w:tc>
      </w:tr>
      <w:tr w:rsidR="00583985" w:rsidRPr="00777161" w14:paraId="3EF6145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1A40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Prevotellaceae_g;Prevotella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F672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.39 ± 12.4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53A9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.49 ± 21.75</w:t>
            </w:r>
          </w:p>
        </w:tc>
      </w:tr>
      <w:tr w:rsidR="00583985" w:rsidRPr="00777161" w14:paraId="5226DF9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305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uncultured_g;uncultured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8FC9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F83F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7408269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D0E0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hristensenellales_f;Christensenellaceae_g;Christensenellaceae_R_7_group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F2E4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0 ± 1.6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E510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7 ± 1.26</w:t>
            </w:r>
          </w:p>
        </w:tc>
      </w:tr>
      <w:tr w:rsidR="00583985" w:rsidRPr="00777161" w14:paraId="0588AEA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DBB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Eggerthellaceae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68A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1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6780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7A84603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9A1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Marinifilaceae_g;Butyricimonas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0E7C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4 ± 0.2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8AF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0 ± 0.26</w:t>
            </w:r>
          </w:p>
        </w:tc>
      </w:tr>
      <w:tr w:rsidR="00583985" w:rsidRPr="00777161" w14:paraId="70E5B2E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B48C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_g;Oscillibacter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4332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1 ± 0.4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ACA0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0 ± 0.43</w:t>
            </w:r>
          </w:p>
        </w:tc>
      </w:tr>
      <w:tr w:rsidR="00583985" w:rsidRPr="00777161" w14:paraId="4A50236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E315F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uncultured 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EC5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3 ± 0.4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B5D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 ± 0.17</w:t>
            </w:r>
          </w:p>
        </w:tc>
      </w:tr>
      <w:tr w:rsidR="00583985" w:rsidRPr="00777161" w14:paraId="3F694E7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B94B0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Faecalibacterium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4157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.40 ± 5.9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E42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.68 ± 4.25</w:t>
            </w:r>
          </w:p>
        </w:tc>
      </w:tr>
      <w:tr w:rsidR="00583985" w:rsidRPr="00777161" w14:paraId="267EF46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127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Marvinbryantia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B7F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780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673FF0D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29B95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Coprococcus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9B9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0 ± 0.7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B2D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8 ± 1.68</w:t>
            </w:r>
          </w:p>
        </w:tc>
      </w:tr>
      <w:tr w:rsidR="00583985" w:rsidRPr="00777161" w14:paraId="166F5C0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8F87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 xml:space="preserve">d;Bacteria_p;Firmicutes_c;Negativicutes_o;Veillonellales_Selenomonadales_f;Veillonellaceae_g;Megasphaera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F2D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2 ± 1.1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E7F1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1 ± 1.18</w:t>
            </w:r>
          </w:p>
        </w:tc>
      </w:tr>
      <w:tr w:rsidR="00583985" w:rsidRPr="00777161" w14:paraId="667D81E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EA0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Eggerthellaceae_g;Senegalimassilia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1458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1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C88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12</w:t>
            </w:r>
          </w:p>
        </w:tc>
      </w:tr>
      <w:tr w:rsidR="00583985" w:rsidRPr="00777161" w14:paraId="40CA199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DC18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uncultured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2C5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5 ± 0.4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DEC9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8 ± 0.89</w:t>
            </w:r>
          </w:p>
        </w:tc>
      </w:tr>
      <w:tr w:rsidR="00583985" w:rsidRPr="00777161" w14:paraId="34E628D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5CE8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atescibacteria_c;Saccharimonadia_o;Saccharimonadales_f;Saccharimonadaceae;_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06B0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7CE6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2EE40D4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9E818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Acidaminococcales_f;Acidaminococcaceae_g;Phascolarctobacterium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9DAB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.63 ± 5.6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7FA2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68 ± 2.49</w:t>
            </w:r>
          </w:p>
        </w:tc>
      </w:tr>
      <w:tr w:rsidR="00583985" w:rsidRPr="00777161" w14:paraId="75F2809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D166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Ruminococcus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880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7 ± 1.1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FCAC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6 ± 0.74</w:t>
            </w:r>
          </w:p>
        </w:tc>
      </w:tr>
      <w:tr w:rsidR="00583985" w:rsidRPr="00777161" w14:paraId="75F60B3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C145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_Eubacterium;coprostanoligenes_group_g;_Eubacterium;coprostanoligenes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729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09 ± 2.7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0A5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00 ± 1.34</w:t>
            </w:r>
          </w:p>
        </w:tc>
      </w:tr>
      <w:tr w:rsidR="00583985" w:rsidRPr="00777161" w14:paraId="737E1A2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8313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Actinobacteria_o;Bifidobacteriales_f;Bifidobacteriaceae_g;Bifidobacterium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D44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.90 ± 6.3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E00B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67 ± 3.69</w:t>
            </w:r>
          </w:p>
        </w:tc>
      </w:tr>
      <w:tr w:rsidR="00583985" w:rsidRPr="00777161" w14:paraId="0A2D9B3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F75A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otrichaceae_g;Erysipelotrichaceae_UCG_006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0ABB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03A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6CF0876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A74E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Dorea      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228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4 ± 0.9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B113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8 ± 0.59</w:t>
            </w:r>
          </w:p>
        </w:tc>
      </w:tr>
      <w:tr w:rsidR="00583985" w:rsidRPr="00777161" w14:paraId="623F4D1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86AF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Burkholderiales;_;              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58A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 ± 0.3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E07D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583985" w:rsidRPr="00777161" w14:paraId="1BE7FEE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C8B7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Atopobiaceae_g;Olsenella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E817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1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8642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5312145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B5EDB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_Eubacterium;ventriosum_group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2B71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5 ± 0.9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151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6 ± 0.39</w:t>
            </w:r>
          </w:p>
        </w:tc>
      </w:tr>
      <w:tr w:rsidR="00583985" w:rsidRPr="00777161" w14:paraId="2CA6E4F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30B6B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;_          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A027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3 ± 0.2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CFC4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6 ± 0.28</w:t>
            </w:r>
          </w:p>
        </w:tc>
      </w:tr>
      <w:tr w:rsidR="00583985" w:rsidRPr="00777161" w14:paraId="5597F69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BBCC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_g;UCG_003  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5728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2 ± 0.3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7C89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2 ± 0.16</w:t>
            </w:r>
          </w:p>
        </w:tc>
      </w:tr>
      <w:tr w:rsidR="00583985" w:rsidRPr="00777161" w14:paraId="2F09BE9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BEAAD" w14:textId="77777777" w:rsidR="00583985" w:rsidRPr="00777161" w:rsidRDefault="00583985" w:rsidP="00F51A22">
            <w:pPr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_Clostridium;methylpentosum_group_g;_Clostridium_</w:t>
            </w:r>
          </w:p>
          <w:p w14:paraId="2CC6D74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_methylpentosum_group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E606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B7B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583985" w:rsidRPr="00777161" w14:paraId="1669FC0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036B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atoclostridiaceae_g;Erysipelotrichaceae_UCG_003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CD69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5 ± 0.2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0697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9 ± 0.72</w:t>
            </w:r>
          </w:p>
        </w:tc>
      </w:tr>
      <w:tr w:rsidR="00583985" w:rsidRPr="00777161" w14:paraId="7ECB026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75D0E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Tannerellaceae_g;Parabacteroides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D63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28 ± 2.3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C378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09 ± 1.94</w:t>
            </w:r>
          </w:p>
        </w:tc>
      </w:tr>
      <w:tr w:rsidR="00583985" w:rsidRPr="00777161" w14:paraId="2835999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7BA0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Monoglobales_f;Monoglobaceae_g;Monoglobus     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96B2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9 ± 0.7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0764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4 ± 0.26</w:t>
            </w:r>
          </w:p>
        </w:tc>
      </w:tr>
      <w:tr w:rsidR="00583985" w:rsidRPr="00777161" w14:paraId="39905E4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1367B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;_;_;_;_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3C84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289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583985" w:rsidRPr="00777161" w14:paraId="13030CC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CDA4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;_;_;_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F8B0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530E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359BD63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F55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Veillonellales_Selenomonadales_f;Veillonellaceae_g;Dialister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789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66 ± 4.8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99B6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69 ± 4.10</w:t>
            </w:r>
          </w:p>
        </w:tc>
      </w:tr>
      <w:tr w:rsidR="00583985" w:rsidRPr="00777161" w14:paraId="4175E8D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622B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lostridiales_f;Clostridiaceae_g;Clostridium_sensu_stricto_1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E64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0 ± 0.4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7DC9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 ± 0.18</w:t>
            </w:r>
          </w:p>
        </w:tc>
      </w:tr>
      <w:tr w:rsidR="00583985" w:rsidRPr="00777161" w14:paraId="150A681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1659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Eggerthellaceae_g;Adlercreutz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3B05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FF86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63B1CE3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8AD0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Oscillospiraceae_g;Colidextri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8C0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9 ± 0.2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231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 ± 0.25</w:t>
            </w:r>
          </w:p>
        </w:tc>
      </w:tr>
      <w:tr w:rsidR="00583985" w:rsidRPr="00777161" w14:paraId="04FF3EA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2245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Coriobacteriaceae_g;Collins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C886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9 ± 2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ADC3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3 ± 1.33</w:t>
            </w:r>
          </w:p>
        </w:tc>
      </w:tr>
      <w:tr w:rsidR="00583985" w:rsidRPr="00777161" w14:paraId="358453C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2DB7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Verrucomicrobiota_c;Lentisphaeria_o;Victivallales_f;Victivallaceae_g;Victivalli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4AE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 ± 0.3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C4DE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348402C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FDFF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Anaerovoracaceae_g;Family_XIII_AD3011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0410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7 ± 0.1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A8C4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6</w:t>
            </w:r>
          </w:p>
        </w:tc>
      </w:tr>
      <w:tr w:rsidR="00583985" w:rsidRPr="00777161" w14:paraId="73829D4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E36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Ruminococcaceae_g;DTU089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01FC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1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070C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09EEBD6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FF6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;_;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B762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2 ± 0.9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F83C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2 ± 0.69</w:t>
            </w:r>
          </w:p>
        </w:tc>
      </w:tr>
      <w:tr w:rsidR="00583985" w:rsidRPr="00777161" w14:paraId="7507BA3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4480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Verrucomicrobiota_c;Verrucomicrobiae_o;Verrucomicrobiales_f;Akkermansiaceae_g;Akkermans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BC57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04 ± 3.2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B51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</w:tr>
      <w:tr w:rsidR="00583985" w:rsidRPr="00777161" w14:paraId="27A2236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F3E3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Prevotellaceae_g;Alloprevot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E8B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5 ± 2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7D1A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0 ± 1.14</w:t>
            </w:r>
          </w:p>
        </w:tc>
      </w:tr>
      <w:tr w:rsidR="00583985" w:rsidRPr="00777161" w14:paraId="57F7AC3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AB7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Lactobacillales_f;Streptococcaceae_g;Streptococc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EE2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6 ± 0.7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FA2D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00 ± 2.47</w:t>
            </w:r>
          </w:p>
        </w:tc>
      </w:tr>
      <w:tr w:rsidR="00583985" w:rsidRPr="00777161" w14:paraId="61480A1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668B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;_;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CDB5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CFA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583985" w:rsidRPr="00777161" w14:paraId="1FB2B4D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BDF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Lachnoclostrid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BF3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10 ± 1.9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07EF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21 ± 1.83</w:t>
            </w:r>
          </w:p>
        </w:tc>
      </w:tr>
      <w:tr w:rsidR="00583985" w:rsidRPr="00777161" w14:paraId="2EF0304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D13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Negativicutes_o;Veillonellales_Selenomonadales_f;Veillonellaceae_g;Negativicocc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6B91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6A0B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2404449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9A6B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Tannerell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D321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6 ± 0.4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7690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7</w:t>
            </w:r>
          </w:p>
        </w:tc>
      </w:tr>
      <w:tr w:rsidR="00583985" w:rsidRPr="00777161" w14:paraId="3307BA3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8778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Anaerostip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E36A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2 ± 1.5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2AE5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8 ± 0.61</w:t>
            </w:r>
          </w:p>
        </w:tc>
      </w:tr>
      <w:tr w:rsidR="00583985" w:rsidRPr="00777161" w14:paraId="4BEA58A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A68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Negativicutes_o;Acidaminococcales_f;Acidaminococcaceae_g;Succiniclastic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5AB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7 ± 1.5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01DF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645D2F2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18C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Ruminococcaceae_g;Paludico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EFD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706C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6542632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EF9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>d;Bacteria_p;Fusobacteriota_c;Fusobacteriia_o;Fusobacteriales_f;Leptotrichiaceae_g;Leptotrich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61FB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ACD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31462F9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2F86E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Butyricicoccaceae_g;Butyricicocc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7A5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8 ± 0.2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2D8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6 ± 0.25</w:t>
            </w:r>
          </w:p>
        </w:tc>
      </w:tr>
      <w:tr w:rsidR="00583985" w:rsidRPr="00777161" w14:paraId="149D6AC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DA77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Catenibacill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8ECA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CD5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43106EF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142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usobacteriota_c;Fusobacteriia_o;Fusobacteriales_f;Leptotrichiaceae_g;Sneath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D5E7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EF81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060BAED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E914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Negativicutes_o;Veillonellales_Selenomonadales_f;Selenomonad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924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C7A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5296E7C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FE93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Eggerthell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CA4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D89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60BB532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BB3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Negativicutes_o;Veillonellales_Selenomonadales_f;Veillonellaceae_g;Allison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209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4B7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8</w:t>
            </w:r>
          </w:p>
        </w:tc>
      </w:tr>
      <w:tr w:rsidR="00583985" w:rsidRPr="00777161" w14:paraId="3788CE2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1ABC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Oscillospiraceae_g;Flavonifracto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6C18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5 ± 0.4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A937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1 ± 0.38</w:t>
            </w:r>
          </w:p>
        </w:tc>
      </w:tr>
      <w:tr w:rsidR="00583985" w:rsidRPr="00777161" w14:paraId="50429B0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247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Lachnospiraceae_UCG_00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5785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7C2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2</w:t>
            </w:r>
          </w:p>
        </w:tc>
      </w:tr>
      <w:tr w:rsidR="00583985" w:rsidRPr="00777161" w14:paraId="5B1B5B0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C0C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Muribaculaceae_g;Muribaculacea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0B8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C32F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0 ± 0.50</w:t>
            </w:r>
          </w:p>
        </w:tc>
      </w:tr>
      <w:tr w:rsidR="00583985" w:rsidRPr="00777161" w14:paraId="1390C01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478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Agatho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8AE5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37 ± 2.6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3EE7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51 ± 4.42</w:t>
            </w:r>
          </w:p>
        </w:tc>
      </w:tr>
      <w:tr w:rsidR="00583985" w:rsidRPr="00777161" w14:paraId="05196ED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649A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_Eubacterium;eligens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C1C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35 ± 2.3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387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18 ± 2.26</w:t>
            </w:r>
          </w:p>
        </w:tc>
      </w:tr>
      <w:tr w:rsidR="00583985" w:rsidRPr="00777161" w14:paraId="5308807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E3C18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Burkholderiales_f;Comamonadaceae_g;Comamona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4469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457C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1AADEE0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B218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Clostridia_vadinBB60_group_f;Clostridia_vadinBB60_group_g;Clostridia_vadinBB60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0FA6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7 ± 0.3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2A69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583985" w:rsidRPr="00777161" w14:paraId="1688B83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0A5F0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Oscillospiraceae_g;UCG_00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9F2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1 ± 0.7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9B45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0 ± 0.53</w:t>
            </w:r>
          </w:p>
        </w:tc>
      </w:tr>
      <w:tr w:rsidR="00583985" w:rsidRPr="00777161" w14:paraId="2927A32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FCF7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Verrucomicrobiota_c;Lentisphaeria_o;Victivallales_f;vadinBE97_g;vadinBE97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54D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2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31F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7B70901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C079B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Lactobacillales_f;Enterococcaceae_g;Enterococc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B4B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1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E214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6</w:t>
            </w:r>
          </w:p>
        </w:tc>
      </w:tr>
      <w:tr w:rsidR="00583985" w:rsidRPr="00777161" w14:paraId="64C04C3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ABA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Oscillospiraceae_g;UCG_00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9214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3 ± 1.3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2F7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10 ± 1.88</w:t>
            </w:r>
          </w:p>
        </w:tc>
      </w:tr>
      <w:tr w:rsidR="00583985" w:rsidRPr="00777161" w14:paraId="41C651D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98FB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Burkholderiales_f;Oxalobacteraceae_g;Oxalo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F56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CBD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39CF24D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DC725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Enterobacterales_f;Enterobacteriaceae_g;Klebsi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DB8D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5 ± 1.4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83D2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9 ± 0.18</w:t>
            </w:r>
          </w:p>
        </w:tc>
      </w:tr>
      <w:tr w:rsidR="00583985" w:rsidRPr="00777161" w14:paraId="1E6F93C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40E0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Verrucomicrobiota_c;Lentisphaeria_o;Victivallales_f;Victivallaceae_g;Victivallacea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A69C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1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7AA5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710E5F8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59CB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Desulfobacterota_c;Desulfovibrionia_o;Desulfovibrionales_f;Desulfovibrionaceae_g;Desulfovibri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639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8 ± 1.3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E1BD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6</w:t>
            </w:r>
          </w:p>
        </w:tc>
      </w:tr>
      <w:tr w:rsidR="00583985" w:rsidRPr="00777161" w14:paraId="6874D5E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34EE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Ruminococcaceae_g;Negativibacill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7BC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1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C820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8</w:t>
            </w:r>
          </w:p>
        </w:tc>
      </w:tr>
      <w:tr w:rsidR="00583985" w:rsidRPr="00777161" w14:paraId="38B6EFE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E1D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UCG_010_g;UCG_01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A2C8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 ± 0.3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A03F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 ± 0.21</w:t>
            </w:r>
          </w:p>
        </w:tc>
      </w:tr>
      <w:tr w:rsidR="00583985" w:rsidRPr="00777161" w14:paraId="7A648F0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1EB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usobacteriota_c;Fusobacteriia_o;Fusobacteriales_f;Fusobacteriaceae_g;Fusobacter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AB84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3 ± 1.6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CA5E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09</w:t>
            </w:r>
          </w:p>
        </w:tc>
      </w:tr>
      <w:tr w:rsidR="00583985" w:rsidRPr="00777161" w14:paraId="1C16AFE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63F8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Marinifilaceae_g;Odori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B0C7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5 ± 0.3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A164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 ± 0.10</w:t>
            </w:r>
          </w:p>
        </w:tc>
      </w:tr>
      <w:tr w:rsidR="00583985" w:rsidRPr="00777161" w14:paraId="2FEDC83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6738E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Anaerosporo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BCB2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81D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2124CE9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66E7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Negativicutes_o;Veillonellales_Selenomonadales_f;Veillonellaceae_g;Veillon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7F96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8 ± 1.9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7FD7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84 ± 4.20</w:t>
            </w:r>
          </w:p>
        </w:tc>
      </w:tr>
      <w:tr w:rsidR="00583985" w:rsidRPr="00777161" w14:paraId="0770FC8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5A44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Mory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C57E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58C3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6</w:t>
            </w:r>
          </w:p>
        </w:tc>
      </w:tr>
      <w:tr w:rsidR="00583985" w:rsidRPr="00777161" w14:paraId="39C671F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01F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otrichaceae_g;Dielm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C021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8663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25E76C0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379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atescibacteria_c;Saccharimonadia_o;Saccharimonadales_f;Saccharimonadaceae_g;Candidatus_Saccharimona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689A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C56B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3843C01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B95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Porphyromonadaceae_g;Porphyromona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F6A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5F8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4</w:t>
            </w:r>
          </w:p>
        </w:tc>
      </w:tr>
      <w:tr w:rsidR="00583985" w:rsidRPr="00777161" w14:paraId="3539558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FF3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RF39_f;RF39_g;RF39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8623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3 ± 0.6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C7B0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5</w:t>
            </w:r>
          </w:p>
        </w:tc>
      </w:tr>
      <w:tr w:rsidR="00583985" w:rsidRPr="00777161" w14:paraId="47D09FA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1D6AE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Oscillospiraceae_g;Oscillospir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C07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FE7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3C913B9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BEB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Lachnospiraceae_UCG_00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41B0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6 ± 0.1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E72A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11</w:t>
            </w:r>
          </w:p>
        </w:tc>
      </w:tr>
      <w:tr w:rsidR="00583985" w:rsidRPr="00777161" w14:paraId="2225066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828A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Eggerthellaceae_g;Slack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BB6B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CE7C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583985" w:rsidRPr="00777161" w14:paraId="5143B9E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364FB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Lachnospiraceae_FCS020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903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9FC5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7</w:t>
            </w:r>
          </w:p>
        </w:tc>
      </w:tr>
      <w:tr w:rsidR="00583985" w:rsidRPr="00777161" w14:paraId="38663A0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BFC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;_;_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593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170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53CBAB8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6AF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atoclostridiaceae_g;Catenibacter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CB38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0 ± 1.4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5EA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8 ± 0.56</w:t>
            </w:r>
          </w:p>
        </w:tc>
      </w:tr>
      <w:tr w:rsidR="00583985" w:rsidRPr="00777161" w14:paraId="73069AD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0D7E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Peptostreptococcaceae_g;Paraclostrid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7BA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95F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3F80CDC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2AF0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>d;Bacteria_p;Firmicutes_c;Clostridia_o;Lachnospirales_f;Lachnospiraceae_g;Sellimona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C0F6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6 ± 0.2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8CB6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4</w:t>
            </w:r>
          </w:p>
        </w:tc>
      </w:tr>
      <w:tr w:rsidR="00583985" w:rsidRPr="00777161" w14:paraId="14973B4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C8BF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Oscillospiraceae_g;NK4A214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C1A7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6 ± 0.4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CB6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7 ± 0.34</w:t>
            </w:r>
          </w:p>
        </w:tc>
      </w:tr>
      <w:tr w:rsidR="00583985" w:rsidRPr="00777161" w14:paraId="2154293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8FF90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Negativicutes_o;Veillonellales_Selenomonadales_f;Selenomonadaceae_g;Mitsuok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0EDB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 ± 0.2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340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4 ± 0.80</w:t>
            </w:r>
          </w:p>
        </w:tc>
      </w:tr>
      <w:tr w:rsidR="00583985" w:rsidRPr="00777161" w14:paraId="6FC95C1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D97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otrichaceae_g;Holdeman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C130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5 ± 1.0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1DB5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17 ± 2.60</w:t>
            </w:r>
          </w:p>
        </w:tc>
      </w:tr>
      <w:tr w:rsidR="00583985" w:rsidRPr="00777161" w14:paraId="6CD7766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FDE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Lactobacillales_f;Carnobacteriaceae_g;Granulicat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296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8A9D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3</w:t>
            </w:r>
          </w:p>
        </w:tc>
      </w:tr>
      <w:tr w:rsidR="00583985" w:rsidRPr="00777161" w14:paraId="51750C9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AE6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Pasteurellales_f;Pasteurellaceae_g;Aggregati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0516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A7C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4</w:t>
            </w:r>
          </w:p>
        </w:tc>
      </w:tr>
      <w:tr w:rsidR="00583985" w:rsidRPr="00777161" w14:paraId="4A53B72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18BC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Lactobacillales_f;Streptococcaceae_g;Lactococc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CE3C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A4A5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3CBEAB6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696F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Peptostreptococcales_Tissierellales_g;Anaerococc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A008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3ED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49AE551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34EF5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Oscillospiraceae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90F7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3 ± 0.1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B81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9 ± 0.13</w:t>
            </w:r>
          </w:p>
        </w:tc>
      </w:tr>
      <w:tr w:rsidR="00583985" w:rsidRPr="00777161" w14:paraId="19FE29F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2B59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Aeromonadales_f;Succinivibrionaceae_g;Succinivibri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DF73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2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2C9A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3A6B3F3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CA19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Rikenellaceae_g;Rikenellaceae_RC9_gut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659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1 ± 0.7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71B9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9</w:t>
            </w:r>
          </w:p>
        </w:tc>
      </w:tr>
      <w:tr w:rsidR="00583985" w:rsidRPr="00777161" w14:paraId="24B679A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D29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Tannerellaceae_g;Tannerellacea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DA78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FCAD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31F8F12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678DB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Butyricicoccaceae_g;UCG_009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13F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5E39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583985" w:rsidRPr="00777161" w14:paraId="1F464A7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8F7B5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Peptostreptococc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3A29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1BE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8</w:t>
            </w:r>
          </w:p>
        </w:tc>
      </w:tr>
      <w:tr w:rsidR="00583985" w:rsidRPr="00777161" w14:paraId="2E3F060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351E7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Dysgonomonadaceae_g;Dysgonomona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FE3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B0C2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583985" w:rsidRPr="00777161" w14:paraId="7D8133B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C85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Rosebur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0288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89 ± 3.8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010C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2 ± 1.03</w:t>
            </w:r>
          </w:p>
        </w:tc>
      </w:tr>
      <w:tr w:rsidR="00583985" w:rsidRPr="00777161" w14:paraId="53142DA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792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_Eubacterium;hallii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A913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0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2752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 ± 0.08</w:t>
            </w:r>
          </w:p>
        </w:tc>
      </w:tr>
      <w:tr w:rsidR="00583985" w:rsidRPr="00777161" w14:paraId="3DF25A4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8687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Eisenbergi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D50C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1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076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196089D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E0C3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Pseudomonadales_f;Moraxellaceae_g;Acineto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688B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6E6C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2106931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5726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;_;_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3673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C460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2A891CB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4D2F0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Prevotell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CF9E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3 ± 0.6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C266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4 ± 0.50</w:t>
            </w:r>
          </w:p>
        </w:tc>
      </w:tr>
      <w:tr w:rsidR="00583985" w:rsidRPr="00777161" w14:paraId="0EAF97A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EC11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otrichaceae_g;_Clostridium;innocuum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575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999D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6</w:t>
            </w:r>
          </w:p>
        </w:tc>
      </w:tr>
      <w:tr w:rsidR="00583985" w:rsidRPr="00777161" w14:paraId="08FB648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9FDF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Butyrivibri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0E92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1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A4F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4A3B62B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C9637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Actinobacteria_o;Bifidobacteriales_f;Bifidobacteriaceae_g;Gardner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B898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002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569E306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5D77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Ruminococcaceae_g;Anaerotrunc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24A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03C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2B850EF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47E3F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Lachnospiraceae_NK4A136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F6A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04 ± 3.2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2E3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0 ± 1.44</w:t>
            </w:r>
          </w:p>
        </w:tc>
      </w:tr>
      <w:tr w:rsidR="00583985" w:rsidRPr="00777161" w14:paraId="7AD494A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BD8A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_Ruminococcus;torques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4082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9 ± 0.8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915C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5 ± 0.31</w:t>
            </w:r>
          </w:p>
        </w:tc>
      </w:tr>
      <w:tr w:rsidR="00583985" w:rsidRPr="00777161" w14:paraId="60E9B72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7E16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Alphaproteobacteria_o;Rhodospirillales_f;uncultured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D7C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6 ± 1.6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4FA0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55EEAEC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3A19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Ruminococcaceae_g;Anaerofil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A081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496E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3BF8222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305D8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Desulfobacterota_c;Desulfovibrionia_o;Desulfovibrionales_f;Desulfovibrionaceae_g;Bilophi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4003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6 ± 0.9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A1D0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6 ± 0.25</w:t>
            </w:r>
          </w:p>
        </w:tc>
      </w:tr>
      <w:tr w:rsidR="00583985" w:rsidRPr="00777161" w14:paraId="26744E4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399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Ruminococcaceae_g;_Eubacterium;siraeum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8E58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2 ± 0.6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AF77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7 ± 0.37</w:t>
            </w:r>
          </w:p>
        </w:tc>
      </w:tr>
      <w:tr w:rsidR="00583985" w:rsidRPr="00777161" w14:paraId="3C34077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B963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Ruminococcaceae_g;Phoce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DA99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F22B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1661A2C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0696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Peptostreptococcales_Tissierellales_g;Peptoniphil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8AB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0D46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7</w:t>
            </w:r>
          </w:p>
        </w:tc>
      </w:tr>
      <w:tr w:rsidR="00583985" w:rsidRPr="00777161" w14:paraId="0FF9D79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7B17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Frisingicocc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7E4F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C53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0A70020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1275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Cyanobacteria_c;Vampirivibrionia_o;Gastranaerophilales_f;Gastranaerophilales_g;Gastranaerophilal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A3E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1 ± 1.6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09B3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10ACABB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96C48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Oscillospiraceae_g;Intestinimona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B51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DF56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5783FFA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54F65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Campilobacterota_c;Campylobacteria_o;Campylobacterales_f;Campylobacteraceae_g;Campylo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3B87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1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7D6B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583985" w:rsidRPr="00777161" w14:paraId="6820BEB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3316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Lachnospiracea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A71A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66FE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5</w:t>
            </w:r>
          </w:p>
        </w:tc>
      </w:tr>
      <w:tr w:rsidR="00583985" w:rsidRPr="00777161" w14:paraId="23D01E8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1A110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Defluviitaleaceae_g;Defluviitaleaceae_UCG_01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C53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5D59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583985" w:rsidRPr="00777161" w14:paraId="1619CD2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019FB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Coriobacteriales_Incertae_Sedis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6C1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 ± 0.3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0AF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4886605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04D9F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Burkholderiales_f;Neisseriaceae_g;Neisser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C1A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7E4E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583985" w:rsidRPr="00777161" w14:paraId="10E3651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9E5CE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>d;Bacteria_p;Firmicutes_c;Clostridia_o;Lachnospirales_f;Lachnospiraceae_g;_Eubacterium;ruminantium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1FCA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7 ± 1.3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A2C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95 ± 3.63</w:t>
            </w:r>
          </w:p>
        </w:tc>
      </w:tr>
      <w:tr w:rsidR="00583985" w:rsidRPr="00777161" w14:paraId="2395388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B173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otrichaceae_g;Holdeman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D20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9 ± 0.1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52FB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583985" w:rsidRPr="00777161" w14:paraId="014B68E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68F3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otrichaceae_g;Turici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0708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A563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583985" w:rsidRPr="00777161" w14:paraId="77F404F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7035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Flavobacteriales_f;Flavobacteriaceae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46D6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51C8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380401C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E573B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Peptostreptococcaceae_g;Rombouts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56FF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8 ± 1.1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42D8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1 ± 1.03</w:t>
            </w:r>
          </w:p>
        </w:tc>
      </w:tr>
      <w:tr w:rsidR="00583985" w:rsidRPr="00777161" w14:paraId="35D3A49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897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Ruminococcaceae_g;Fournier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8317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F614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583985" w:rsidRPr="00777161" w14:paraId="7ACF847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E908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Christensenellales_f;Christensenellaceae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143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0552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</w:tr>
      <w:tr w:rsidR="00583985" w:rsidRPr="00777161" w14:paraId="64E0A5D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9DE9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_Eubacterium;oxidoreducens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C149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F2D1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781030F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F995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Synergistota_c;Synergistia_o;Synergistales_f;Synergistaceae_g;Cloacibacill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7FC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1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D28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47917DA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3EB25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Christensenellales_f;Christensenellaceae_g;Christensen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BBE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DE5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0688D04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E514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Peptostreptococcales_Tissierellales_g;Fenollar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1C47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A429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583985" w:rsidRPr="00777161" w14:paraId="154A6A7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FE1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Christensenellales_f;Christensenellaceae_g;Cata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128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363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58ABE7E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24D10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Peptostreptococcaceae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33AC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1ACB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426344E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948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atoclostridiaceae_g;Coprobacill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4E5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1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5CF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583985" w:rsidRPr="00777161" w14:paraId="60B4A86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45F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Lactobacillales_f;Leuconostocaceae_g;Weiss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66FC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1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B839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5731321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C474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Pasteurellales_f;Pasteurell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6ADC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4ABD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44DB40C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AA3A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;_;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4D93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EF35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04DA339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E8A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Ruminococcaceae_g;Angelakis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B23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F011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6ACC690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9E5F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uncultured_o;uncultured_f;uncultured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84B3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401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3696BB5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7087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Negativicutes_o;Acidaminococcales_f;Acidaminococcaceae_g;Acidaminococc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8B7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 ± 0.3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F95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3 ± 1.15</w:t>
            </w:r>
          </w:p>
        </w:tc>
      </w:tr>
      <w:tr w:rsidR="00583985" w:rsidRPr="00777161" w14:paraId="533EE0D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E3460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Hungat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281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3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917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6 ± 0.22</w:t>
            </w:r>
          </w:p>
        </w:tc>
      </w:tr>
      <w:tr w:rsidR="00583985" w:rsidRPr="00777161" w14:paraId="3E5FA78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4A20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Negativicutes_o;Veillonellales_Selenomonadales_f;Selenomonadaceae_g;Selenomona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98F9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3BA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43A53D1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CE4F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uncultured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CB3B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77FF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342C460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4A37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Atopobiaceae_g;Libanicocc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A012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724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77429CE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7E09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Tuzzer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334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0113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3431FE5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9AC1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Actinobacteria_o;Actinomycetales_f;Actinomycetaceae_g;Actinomyc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09D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2068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3</w:t>
            </w:r>
          </w:p>
        </w:tc>
      </w:tr>
      <w:tr w:rsidR="00583985" w:rsidRPr="00777161" w14:paraId="53B09C4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7A63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Bacillales_f;Bacillaceae_g;Bacill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FD4C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1F56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545AB1A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2A0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Eubacteriales_f;Anaerofustaceae_g;Anaerofusti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82F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34CE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52DE148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D5AA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Tyzzer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BD1D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0 ± 0.2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D499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 ± 0.26</w:t>
            </w:r>
          </w:p>
        </w:tc>
      </w:tr>
      <w:tr w:rsidR="00583985" w:rsidRPr="00777161" w14:paraId="5C66398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7637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Cardiobacteriales_f;Cardiobacteriaceae_g;Cardiobacter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01BA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0E74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212169B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F7F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Enterobacterales_f;Morganellaceae_g;Morgan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A853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64C1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6C22E6A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722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Verrucomicrobiota_c;Verrucomicrobiae_o;Opitutales_f;Puniceicoccaceae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48EB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1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2FE4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583985" w:rsidRPr="00777161" w14:paraId="74B17B3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7794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Ruminococcaceae_g;CAG_35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305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2 ± 1.3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BB1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583985" w:rsidRPr="00777161" w14:paraId="753C612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4A2B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uncultured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354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CC1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765522E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7E41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Anaerovoracaceae_g;Family_XIII_UCG_00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5445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0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2B4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3</w:t>
            </w:r>
          </w:p>
        </w:tc>
      </w:tr>
      <w:tr w:rsidR="00583985" w:rsidRPr="00777161" w14:paraId="18E95BB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9B9A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;_;_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4610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B6B8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33FDADD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039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Fusicateni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0FA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6 ± 0.3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31F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0 ± 0.30</w:t>
            </w:r>
          </w:p>
        </w:tc>
      </w:tr>
      <w:tr w:rsidR="00583985" w:rsidRPr="00777161" w14:paraId="7FE8A64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C8EE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Peptostreptococcales_Tissierellales_g;Finegold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124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1E48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583985" w:rsidRPr="00777161" w14:paraId="6A27E00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8ABF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atescibacteria_c;Saccharimonadia_o;Saccharimonadales_f;Saccharimonadales_g;Saccharimonadal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A879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0B3A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1910A87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B7E9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Ruminococcaceae_g;Harryflint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4F46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FC83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56B43C3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AD56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>d;Bacteria_p;Firmicutes_c;Clostridia_o;Christensenellales_f;Christensenellaceae_g;Christensenellacea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04B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B55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0B46338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0EF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Prevotellaceae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6767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6 ± 0.5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BB7C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3385D69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6B30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Clostridia_f;Hungateiclostridiaceae_g;Fastidiosipi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6DCA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BEE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7203F06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BA1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Enterobacterales_f;Enterobacteriaceae_g;Entero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FF0E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1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6F6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583985" w:rsidRPr="00777161" w14:paraId="043C9BD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706B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Butyricicocc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79F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F8C7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59B2890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E63E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Prevotellaceae_g;Prevotellaceae_NK3B31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4AF8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1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E306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5</w:t>
            </w:r>
          </w:p>
        </w:tc>
      </w:tr>
      <w:tr w:rsidR="00583985" w:rsidRPr="00777161" w14:paraId="06007D7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077B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coccales_f;Peptococcaceae_g;Peptococc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D5F9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72A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0453D3F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D708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atoclostridiaceae_g;Candidatus_Stoquefich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2C7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B3E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1A1B63A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F71B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atoclostridiaceae_g;Asteroleplasm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29AE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C7BE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5D8BCC9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EF3B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Synergistota_c;Synergistia_o;Synergistales_f;Synergist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78D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76E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5742FB8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391F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Oribacter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BE6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D51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4397F32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27D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Desulfobacterota_c;Desulfovibrionia_o;Desulfovibrionales_f;Desulfovibrion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DF72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F003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6B19DBC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043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Pseudomonadales_f;Moraxellaceae_g;Enhydro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063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28F8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5487A78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14D0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Staphylococcales_f;Gemellaceae_g;Gem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55A4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4B02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583985" w:rsidRPr="00777161" w14:paraId="59DC324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1F50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Lactobacillales_f;Leuconostocaceae_g;Leuconostoc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2E7D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D1B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0D3E176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28A5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atescibacteria_c;Saccharimonadia_o;Saccharimonadales_f;Saccharimonadaceae_g;Saccharimonadacea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2FC2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16E3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0B38C46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4F26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Barnesiellaceae_g;Copro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462C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1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DAAA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6 ± 0.21</w:t>
            </w:r>
          </w:p>
        </w:tc>
      </w:tr>
      <w:tr w:rsidR="00583985" w:rsidRPr="00777161" w14:paraId="0B7BDBE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26C85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uncultured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9F56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7FDA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58AEE91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B84F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Enterobacterales;_;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E798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01A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</w:tr>
      <w:tr w:rsidR="00583985" w:rsidRPr="00777161" w14:paraId="0D5A5EF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10DBE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Aeromonadales_f;Aeromonadaceae_g;Aeromona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0B8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D6F7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5744BF2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A9DE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Howard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93F4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 ± 0.1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E3B4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11</w:t>
            </w:r>
          </w:p>
        </w:tc>
      </w:tr>
      <w:tr w:rsidR="00583985" w:rsidRPr="00777161" w14:paraId="78B0040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0307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Actinobacteria_o;Bifidobacteriales_f;Bifidobacteri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EDE6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3FB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1CBA3E6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83AA5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Lactobacillales_;_;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E903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E09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1F838C7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7E1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Aeromonadales_f;Succinivibrionaceae_g;Succinatimona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D4B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F0A1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463FAED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FB4B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Incertae_Sedis_o;DTU014_f;DTU014_g;DTU01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153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9ED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142696E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32BB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Ruminococcaceae_g;Candidatus_Soleaferre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315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1C31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14F31A4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73F2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Synergistota_c;Synergistia_o;Synergistales_f;Synergistaceae_g;Pyramido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C05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B4A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02650EB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2C9D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Spirochaetota_c;Brachyspirae_o;Brachyspirales_f;Brachyspiraceae_g;Brachyspir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6069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86FC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42D0BC8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2721F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atoclostridiaceae_g;Erysipelatoclostrid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101D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 ± 0.1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0087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7 ± 0.17</w:t>
            </w:r>
          </w:p>
        </w:tc>
      </w:tr>
      <w:tr w:rsidR="00583985" w:rsidRPr="00777161" w14:paraId="15C2DB0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C787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Eggerthellaceae_g;Enterorhabd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5E0F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1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5F7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640D867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9AA9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Desulfobacterota_c;Desulfovibrionia_o;Desulfovibrionales_f;Desulfovibrionaceae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1E67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1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2BF3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27F9A3D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CE1B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Enterobacterales_f;Morganellaceae_g;Prote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284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60C7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583985" w:rsidRPr="00777161" w14:paraId="5C6DF7C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F9B8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Anaerovoracaceae_g;S5_A14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DEF1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9506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4CC6EFE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7530E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Anaerovoracaceae_g;_Eubacterium;brachy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9F7A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9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FC5E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6998601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F30DE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Christensenellales_f;Christensenell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258F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BF6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5899942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AFB45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otrich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404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D0F8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17A224B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259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Atopobiaceae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ED6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ED44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6855206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795E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Anaerovorac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E06A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1D85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15F7E60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8DBFF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Aeromonadales_f;Succinivibrion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918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1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8350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2B901E6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F634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Peptostreptococcales_Tissierellales_g;Parvimona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1CA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945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71F2D6B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44B7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>d;Bacteria_p;Proteobacteria_c;Gammaproteobacteria_o;Burkholderiales_f;Oxalobacter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509C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12D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0A1B8E0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4B8F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Actinobacteria_o;Micrococcales_f;Micrococcaceae_g;Roth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8F7C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816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31469AC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38A70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Actinobacteria;_;_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2CED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6EED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76EA8EA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CC64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Eggerthellaceae_g;Eggerth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0AB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7851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03CAA2B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0D805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Acholeplasmatales_f;Acholeplasmataceae_g;Anaeroplasm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08D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46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FAF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583985" w:rsidRPr="00777161" w14:paraId="3CA0AF6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FDBF5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;_;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60B5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D69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2E00D9E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6C34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Alphaproteobacteria_o;Sphingomonadales_f;Sphingomonad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B2F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673A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4AC7216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3C715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Cellulosilytic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66D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C1E6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3FF9CE6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9009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Synergistota_c;Synergistia_o;Synergistales_f;Synergistaceae_g;Synergist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7DBE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 ± 0.7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CC26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5CA2D3A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B348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Eggerthellaceae_g;Parvi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DD30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4C55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6FDF282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60B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;_;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5AE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A89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6D3E145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554A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FD200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C8A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ADE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2D8C433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01C6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Eubacteriales_f;Eubacteriaceae_g;Eubacter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DCB5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DBF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13695C2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B362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Eubacteriales_f;Eubacteri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A21B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CE49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4F44EE9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116F7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Lachnospiraceae_UCG_00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AD08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3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FB4B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4</w:t>
            </w:r>
          </w:p>
        </w:tc>
      </w:tr>
      <w:tr w:rsidR="00583985" w:rsidRPr="00777161" w14:paraId="3188C2C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87A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atescibacteria_c;Saccharimonadia_o;Saccharimonadales_f;Saccharimonadaceae_g;TM7x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DA3A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C07E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5</w:t>
            </w:r>
          </w:p>
        </w:tc>
      </w:tr>
      <w:tr w:rsidR="00583985" w:rsidRPr="00777161" w14:paraId="159F743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F2D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Prevotellaceae_g;Prevotellaceae_UCG_00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1D6B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6A4D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4A8A361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A828E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otrichaceae_g;Solobacter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3EE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1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078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583985" w:rsidRPr="00777161" w14:paraId="60FA8B0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ACF7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_Eubacterium;xylanophilum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6461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 ± 0.17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C119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11</w:t>
            </w:r>
          </w:p>
        </w:tc>
      </w:tr>
      <w:tr w:rsidR="00583985" w:rsidRPr="00777161" w14:paraId="30A4CA3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F4A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Pseudobutyrivibri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A3B0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65FC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1219416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E0B3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uncultured_f;uncultured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7DD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B62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35BCB6E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F848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;_;_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B328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DA9E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1CB6923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077AF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Pseudomonadales_f;Pseudomonadaceae_g;Pseudomona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C32E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19A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013F57E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994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Eggerthellaceae_g;Paraeggerth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38D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7A7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5D5C252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6B52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Lactobacillales_f;Lactobacillaceae_g;Pediococc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154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777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46EC400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9C66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Clostridiales_f;Clostridi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CF53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9429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15E9855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0DD40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Elusimicrobiota_c;Elusimicrobia_o;Elusimicrobiales_f;Elusimicrobiaceae_g;Elusimicrob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CD7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54A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5B6272B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CE7F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Eggerthellaceae_g;DNF00809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7C13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539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6E3F327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AC6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Barnesiellaceae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E922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B051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2CD6031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0341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UCG_011_g;UCG_01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DC3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C96E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35F8BFC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8E2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Anaerovoracaceae_g;_Eubacterium;nodatum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65CB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5C7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06FFCB7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176F4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otrichaceae_g;Merdi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D43A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A70A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7ACA025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CB107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Oscillospiraceae_g;Papilli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0208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BA8D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002485E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9D96B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Deferribacterota_c;Deferribacteres_o;Deferribacterales_f;Deferribacteraceae_g;Mucispirill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AEB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9A25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5F59F5B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69D3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Peptostreptococcaceae_g;Terrisporo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5900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26218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0FA580F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3E31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Pasteurellales_f;Pasteurellaceae_g;Actinobacill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AD37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A48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0EEF616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C2C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atoclostridiaceae_g;Erysipelatoclostridiacea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AECF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A0C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3E367B7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8046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GCA_90006657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DE3C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DC2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5</w:t>
            </w:r>
          </w:p>
        </w:tc>
      </w:tr>
      <w:tr w:rsidR="00583985" w:rsidRPr="00777161" w14:paraId="7723F31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861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Enterobacterales_f;Enterobacteriaceae_g;Citro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1CB4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EF90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250119D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1444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Lactonifacto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5DF2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F3A0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583985" w:rsidRPr="00777161" w14:paraId="291CE6C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9595F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Lachnospiraceae_AC2044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66C8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2B4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702AA68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A79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>d;Bacteria_p;Firmicutes_c;Bacilli_o;Erysipelotrichales_f;Erysipelatoclostridi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09F1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39DD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583985" w:rsidRPr="00777161" w14:paraId="564150D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2908F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Aeromonadales;_;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094C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8F73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2019F4C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7A70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Lachnospiraceae_UCG_008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0D9DA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25EC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2D5CB2A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0F22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Muribaculaceae_g;CAG_87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A26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D93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1723A1F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4439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Negativicutes_o;Veillonellales_Selenomonadales_f;Veillonell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C283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F498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6F600E3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890B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Ruminococcaceae_g;Caproiciproduce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4811D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A1E1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40F8546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D91D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Oscillospirales_g;Hydrogenoanaerobacter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FF04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4044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583985" w:rsidRPr="00777161" w14:paraId="1E22741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F72D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Marinifilaceae_g;Sanguibacteroid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62C7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40CF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6360182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C62B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_Ruminococcus;gnavus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3971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6 ± 0.9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19D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9 ± 2.37</w:t>
            </w:r>
          </w:p>
        </w:tc>
      </w:tr>
      <w:tr w:rsidR="00583985" w:rsidRPr="00777161" w14:paraId="4DF2F09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B76F7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idobacteriota_c;Blastocatellia_o;Blastocatellales_f;Blastocatell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EA07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1D19B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18149C2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9D0E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GCA_90006675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A17DF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2B48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74DA2C0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82ADC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Clostridia_f;Hungateiclostridi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22D2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B78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7EAF8F1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EF2A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Actinobacteria_o;Actinomycetales_f;Actinomycetaceae_g;Actinotign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FF25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3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5DCAC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18D6532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1848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Marinifil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1B36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1B1FE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70817C3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34D6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Alphaproteobacteria_o;Rhizobiales_f;Xanthobacteraceae_g;Bradyrhizob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EEC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231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583985" w:rsidRPr="00777161" w14:paraId="45BD4AD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6FC1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Alphaproteobacteria_;_;_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40420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FE43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583985" w:rsidRPr="00777161" w14:paraId="226B0D2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4000" w14:textId="77777777" w:rsidR="00583985" w:rsidRPr="00777161" w:rsidRDefault="00583985" w:rsidP="00F51A22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otrichaceae_g;Erysipelotrichacea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CF951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596E9" w14:textId="77777777" w:rsidR="00583985" w:rsidRPr="00777161" w:rsidRDefault="00583985" w:rsidP="00F51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3B2481A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7E27" w14:textId="54370E70" w:rsidR="00E22299" w:rsidRPr="00777161" w:rsidRDefault="00E22299" w:rsidP="00E22299">
            <w:pPr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Desulfobacterota_c;Desulfovibrionia_o;Desulfovibrionales_f;Desulfovibrionaceae_g;Mailh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613A" w14:textId="1FE412AC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6DDB7" w14:textId="0BAD0E4E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2348CBB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15B15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_Bacteroides;pectinophilus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E64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2896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2D1B9F2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B5743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Ethanoligenenaceae_g;Acetanaerobacter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78E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4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D643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5CC2C6C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5678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Burkholderiales_f;Neisseriaceae_g;Eiken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FA42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08672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E22299" w:rsidRPr="00777161" w14:paraId="647A3A6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10B7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Clostridia_f;Hungateiclostridiaceae_g;Ruminiclostrid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E0936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1017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0E691BB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E7DE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Atopobiaceae_g;Coriobacteriaceae_UCG_00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20BC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BEE12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7903818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8A932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Lachnospiraceae_ND3007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D71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AF41C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010B712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E04F2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Peptostreptococcales_Tissierellales_g;Ezaki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822B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85A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4</w:t>
            </w:r>
          </w:p>
        </w:tc>
      </w:tr>
      <w:tr w:rsidR="00E22299" w:rsidRPr="00777161" w14:paraId="2AD0301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0B232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Prevotellaceae_g;Prevotellaceae_UCG_00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F784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44FA5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6</w:t>
            </w:r>
          </w:p>
        </w:tc>
      </w:tr>
      <w:tr w:rsidR="00E22299" w:rsidRPr="00777161" w14:paraId="0579A72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13F84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Burkholderiales_f;Burkholderiaceae_g;Lautrop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E7308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FF012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2 ± 0.61</w:t>
            </w:r>
          </w:p>
        </w:tc>
      </w:tr>
      <w:tr w:rsidR="00E22299" w:rsidRPr="00777161" w14:paraId="14540B7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2B83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Coriobacteriales_Incertae_Sedis_g;Raoulti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02FB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081D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6498CC6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8A048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Enterobacterales_f;Yersiniaceae_g;Serrat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D202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A6747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E22299" w:rsidRPr="00777161" w14:paraId="19263ED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5B147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Enterobacterales_f;Enterobacteriaceae_g;Franconi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DD4B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C3A52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5401589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C340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Negativicutes_o;Veillonellales_Selenomonadales_f;Selenomonadaceae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065D5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98B0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19FF939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DC6B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Burkholderiales_f;Comamonadaceae_g;Delft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E8DC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620A7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42170DE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ECBEB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_Eubacterium;fissicatena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1E711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31D8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0BE32CA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E0A81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Oscillospiraceae_g;Pseudoflavonifracto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9C54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B1576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4631FDD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3F162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Negativicutes_o;Veillonellales_Selenomonadales_f;Veillonellaceae_g;Anaeroglob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00EB9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1AC0B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342CB95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AEED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Atopobiaceae_g;Atopob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770F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2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4CC41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4928F2A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05099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Anaerovoracaceae_g;_Eubacterium;saphenum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C450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81CE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</w:tr>
      <w:tr w:rsidR="00E22299" w:rsidRPr="00777161" w14:paraId="703141C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CCE0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UC5_1_2E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084AB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E5F0C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628B3B2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530C8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Peptostreptococcaceae_g;Intestini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3934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63D9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63149FE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E6F1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otrichaceae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076A1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3D87A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4</w:t>
            </w:r>
          </w:p>
        </w:tc>
      </w:tr>
      <w:tr w:rsidR="00E22299" w:rsidRPr="00777161" w14:paraId="7E2D709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3E9C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Chloroflexi_c;Anaerolineae_o;Anaerolineales_f;Anaerolineaceae_g;Flexiline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6B5A5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3660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718AD88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E8C2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>d;Bacteria_p;Actinobacteriota_c;Actinobacteria_o;Bifidobacteriales_f;Bifidobacteriaceae_g;Scardov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23237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5CB9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77FECFB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1C380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Izemoplasmatales_f;Izemoplasmatales_g;Izemoplasmatal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60D7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08EB0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08FA93B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F719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Actinobacteria_o;Actinomycetales_f;Actinomycetaceae_g;F033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E314E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65227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6</w:t>
            </w:r>
          </w:p>
        </w:tc>
      </w:tr>
      <w:tr w:rsidR="00E22299" w:rsidRPr="00777161" w14:paraId="1C8232F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8189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;_;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619E4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C37B7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599219C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8D14B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Alphaproteobacteria_o;Rhodobacterales_f;Rhodobacter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1F541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A6B45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20E8AFD0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77E2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Lachnoanaerobacul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EB99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25E5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2FE102A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D8E70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Atopobi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E2A4B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93D4A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3A90A01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F47B6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CHKCI00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EEDCE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5C5C4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00DC900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A2217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Alphaproteobacteria_o;Rhizobiales_f;Rhizobi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AABBD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B544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3A34FAE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EB9A8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Anaerostign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53CB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655C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4E5548C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8F5E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_Ruminococcus;gauvreauii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AD101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0F49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E22299" w:rsidRPr="00777161" w14:paraId="49ED9DE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521E1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atoclostridiaceae_g;UCG_00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181B0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5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92BAE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E22299" w:rsidRPr="00777161" w14:paraId="7B916A5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EC1B1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Erysipelotrichales_f;Erysipelotrichaceae_g;Faecalicocc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96DE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B1A00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E22299" w:rsidRPr="00777161" w14:paraId="7DD38B4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3425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Peptostreptococcaceae_g;Peptostreptococc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22D42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113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367ACA4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3BE2C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Burkholderiales_f;Comamonad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76A0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AD65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E22299" w:rsidRPr="00777161" w14:paraId="5948296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677B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Butyricicoccaceae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1910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6A8D7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434F296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4FF2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Campilobacterota_c;Campylobacteria_o;Campylobacterales_f;Helicobacteraceae_g;Helicobact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FCB5B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95719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13</w:t>
            </w:r>
          </w:p>
        </w:tc>
      </w:tr>
      <w:tr w:rsidR="00E22299" w:rsidRPr="00777161" w14:paraId="656BDEB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54883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usobacteriota_c;Fusobacteriia_o;Fusobacteriales_f;Fusobacteriaceae_g;Cetobacter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BA47B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C2D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64EAC00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BBF96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Anaerovoracaceae_g;Mogibacter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1C4AB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8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2B29C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03EFDDF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663F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Peptostreptococcaceae_g;Clostridioid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3DFA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776A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0C64DB4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26ED9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Enterobacterales_f;Pectobacteriaceae_g;Dickey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33DD1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639B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E22299" w:rsidRPr="00777161" w14:paraId="62951E0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B51E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Lactobacillales_f;Aerococcaceae_g;Aerococc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D0B9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F1C6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2BF415E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0DD8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Dysgonomonadaceae_g;Proteiniphil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C626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67FDC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5D8D6FF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83559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Burkholderiales_f;Methylophilaceae_g;Methylophil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84A7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D508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2E2BFDB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462F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Clostridiales_f;Clostridiaceae_g;Clostridium_sensu_stricto_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7238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FE69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3F2C2FA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0AA18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Negativicutes_o;Veillonellales_Selenomonadales_f;Veillonellaceae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5467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4CCA8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16345BD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E2092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Shuttleworth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44C45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B4A0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536BBA3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4B29A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Burkholderiales_f;Sutterell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BA2D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307B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0EB7379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4DB60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Flavobacteriales_f;Flavobacteriaceae_g;Flavobacter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0DF9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DBAE1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5969860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C33E9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Verrucomicrobiota_c;Verrucomicrobiae_o;Opitutales_f;Puniceicocc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030E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33A1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6894B08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85D0A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Prevotellaceae_g;Prevotellacea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62AF1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1F04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4F94878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4D6E1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Oscillospiraceae_g;UCG_007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4332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C437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4E82932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FACA5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Cyanobacteria_c;Vampirivibrionia_o;Vampirovibrionales_f;Vampirovibrionales_g;Vampirovibrional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EF9AE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437A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453CBC3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45EB2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Rikenellaceae_g;SP3_e08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17B1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D57C4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7362515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D64CB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Actinobacteria_o;Bifidobacteriales_f;Bifidobacteriaceae_g;Alloscardov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09F49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B5755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15A2F3A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3AF1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Lactobacillales_f;Aerococcaceae_g;Facklam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FC3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429C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12DA17D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966DE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Clostridiales_;_;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C2466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170D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1468DFC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EC24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Negativicutes_;_;_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00FE6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EB6D5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0F7AA47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72F8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Actinobacteria_o;Micrococcales;_;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044E0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F025D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2CCBF03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6A39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Actinobacteria_o;Actinomycetales_f;Actinomycetaceae_g;Varibacul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117A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E706D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2C683BC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8064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Mycoplasmatales_f;Mycoplasmataceae_g;Mycoplasm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5351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E4635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2E01DC9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A9ABC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Rikenellaceae_g;Riken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FCC8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4605E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7A2B3D3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7D8DC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>d;Bacteria_p;Firmicutes_c;Bacilli_o;Mycoplasmatales_f;Mycoplasmataceae_g;Ureaplasm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72126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F959C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3024AC5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93682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Epulopisc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D020E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48AFB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0CEC040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EB90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Actinobacteria_o;Corynebacteriales_f;Mycobacteriaceae_g;Mycobacter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DB840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4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26ED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5BF155F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24CCA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Staphylococcales_f;Staphylococcaceae_g;Staphylococc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C497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9B37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70AA741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950F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Desulfobacterota_c;Desulfovibrionia_o;Desulfovibrionales;_;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2405C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BD014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27D8B04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8F9E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Eggerthellaceae_g;CHKCI00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38FD1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12296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6FD4B4A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8130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Actinobacteria_o;Corynebacteriales_f;Corynebacteriaceae_g;Lawson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BEFC6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3088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306476C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49143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Lactobacillales_f;Aerococcaceae_g;Abiotroph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A28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A4561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6829684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7049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Enterobacterales_f;Erwini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958A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A674A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E22299" w:rsidRPr="00777161" w14:paraId="532CF5B9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38428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CAG_56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1A3C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3048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1CBC39A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A38D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Clostridiales_f;Clostridiaceae_g;Candidatus_Arthromit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E674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C45BC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70BBDC1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D8FC4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Clostridiales_f;Clostridiaceae_g;Clostridium_sensu_stricto_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13DF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74E8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60FE1A3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6434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Aeromonadales_f;Succinivibrionaceae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92217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A84C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1BA7D71C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8913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Coriobacteriaceae_g;Enorm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76742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12226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3B08F7F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415B5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Actinobacteria_o;Actinomycetales_f;Actinomycetaceae_g;Mobilunc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16DA2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7D87D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649DF32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C6A6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Enterobacterales_f;Morganellaceae_g;Providenc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BB2D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B844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061B2B18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FFD4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Burkholderiales_f;Burkholderiaceae_g;Burkholderia_Caballeronia_Paraburkholder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27A2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2D7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6057B09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F5E8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Alphaproteobacteria_o;Rhizobiales_f;Labraceae_g;Labry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6BC58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477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58E97E83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DBE49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Lachnospiraceae_NK3A20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9C9EA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3F638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797693F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73BF6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Lachnospirales_f;Lachnospiraceae_g;Stomatobacul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41412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2F038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1EEE01D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69191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Actinobacteria_o;Corynebacteriales_f;Corynebacteriaceae_g;Corynebacter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3BD2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C074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2AE2A26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8D3C5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Peptostreptococcales_Tissierellales_g;Murdochiel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0F76B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0AF51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19E309AA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F314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Rikenellaceae;_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1FCD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FDF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08F7C902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6730F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Oscillospiraceae_g;V9D2013_grou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8D80C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16C8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48147E7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F6BE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Bacilli_o;Lactobacillales_f;P5D1_392_g;P5D1_39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4A686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531CE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02AD488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1BEF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Aeromonadales_f;Aeromonadaceae_g;Tolumona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D853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BEC83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607E19EE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3AB25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Gammaproteobacteria_o;Salinisphaerales_f;Solimonadaceae_g;Nevsk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99751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EC5FB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66F4F731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5A117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Actinobacteriota_c;Coriobacteriia_o;Coriobacteriales_f;Eggerthellaceae_g;Cryptobacter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1E332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C7F7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4D02C3CD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EFEF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Negativicutes_o;Veillonellales_Selenomonadales;_;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09B8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A0D5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20B6A2CB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E60B1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Clostridia_f;Hungateiclostridiaceae_g;Saccharofermenta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629B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3BB55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23EAED1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00357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Desulfobacterota_c;Desulfobulbia_o;Desulfobulbales_f;Desulfurivibrionaceae_g;Desulfurivibri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DFEB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26DD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336C66B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6480D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Oscillospiraceae_g;Oscillospiracea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6D325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F03A9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5CFB759F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CC80D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Peptostreptococcales_Tissierellales_f;Peptostreptococcales_Tissierellales_g;W505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3918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F7E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2D8CE61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C40E2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Alphaproteobacteria_o;Rhizobiales_f;Beijerinckiaceae_g;Methylobacterium_Methylorubr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FC0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FC31D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39525747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39676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Proteobacteria_c;Alphaproteobacteria_o;Sphingomonadales_f;Sphingomonadaceae_g;Sphingob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F6BF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DAFA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231BDF06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B09F3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Marinifilaceae_g;uncultur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969E0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6B81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62D88B95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B4A1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otrichaceae_g;Faecalitalea       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98151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F1F2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E22299" w:rsidRPr="00777161" w14:paraId="0B2D63C4" w14:textId="77777777" w:rsidTr="00FD10B0">
        <w:tc>
          <w:tcPr>
            <w:tcW w:w="1077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B596" w14:textId="77777777" w:rsidR="00E22299" w:rsidRPr="00777161" w:rsidRDefault="00E22299" w:rsidP="00E22299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Pasteurellales_f;Pasteurellaceae_g;Haemophilus                      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608E4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00504" w14:textId="77777777" w:rsidR="00E22299" w:rsidRPr="00777161" w:rsidRDefault="00E22299" w:rsidP="00E22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</w:tbl>
    <w:p w14:paraId="3E1BAB13" w14:textId="6FB4534C" w:rsidR="003C2452" w:rsidRDefault="003C2452" w:rsidP="00FD10B0">
      <w:pPr>
        <w:rPr>
          <w:rFonts w:ascii="Arial" w:eastAsia="맑은 고딕" w:hAnsi="Arial" w:cs="Arial"/>
          <w:sz w:val="20"/>
          <w:szCs w:val="20"/>
          <w:lang w:eastAsia="ko-KR"/>
        </w:rPr>
      </w:pPr>
      <w:r>
        <w:rPr>
          <w:rFonts w:ascii="Arial" w:eastAsia="DejaVu Sans" w:hAnsi="Arial" w:cs="Arial"/>
          <w:color w:val="000000"/>
          <w:sz w:val="20"/>
          <w:szCs w:val="20"/>
        </w:rPr>
        <w:t>d; domain, p; phylum, c; class, o; order, f; family, g; genus</w:t>
      </w:r>
    </w:p>
    <w:p w14:paraId="0D368DF3" w14:textId="422C71EF" w:rsidR="00FD10B0" w:rsidRPr="00777161" w:rsidRDefault="00FD10B0" w:rsidP="00FD10B0">
      <w:pPr>
        <w:rPr>
          <w:rFonts w:ascii="Arial" w:eastAsia="맑은 고딕" w:hAnsi="Arial" w:cs="Arial"/>
          <w:sz w:val="20"/>
          <w:szCs w:val="20"/>
          <w:lang w:eastAsia="ko-KR"/>
        </w:rPr>
      </w:pPr>
      <w:r>
        <w:rPr>
          <w:rFonts w:ascii="Arial" w:eastAsia="맑은 고딕" w:hAnsi="Arial" w:cs="Arial" w:hint="eastAsia"/>
          <w:sz w:val="20"/>
          <w:szCs w:val="20"/>
          <w:lang w:eastAsia="ko-KR"/>
        </w:rPr>
        <w:lastRenderedPageBreak/>
        <w:t>Data are expressed</w:t>
      </w:r>
      <w:r>
        <w:rPr>
          <w:rFonts w:ascii="Arial" w:eastAsia="맑은 고딕" w:hAnsi="Arial" w:cs="Arial"/>
          <w:sz w:val="20"/>
          <w:szCs w:val="20"/>
          <w:lang w:eastAsia="ko-KR"/>
        </w:rPr>
        <w:t xml:space="preserve"> as</w:t>
      </w:r>
      <w:r>
        <w:rPr>
          <w:rFonts w:ascii="Arial" w:eastAsia="맑은 고딕" w:hAnsi="Arial" w:cs="Arial" w:hint="eastAsia"/>
          <w:sz w:val="20"/>
          <w:szCs w:val="20"/>
          <w:lang w:eastAsia="ko-KR"/>
        </w:rPr>
        <w:t xml:space="preserve"> mean </w:t>
      </w:r>
      <w:r w:rsidRPr="00777161">
        <w:rPr>
          <w:rFonts w:ascii="Arial" w:eastAsia="DejaVu Sans" w:hAnsi="Arial" w:cs="Arial"/>
          <w:color w:val="000000"/>
          <w:sz w:val="20"/>
          <w:szCs w:val="20"/>
        </w:rPr>
        <w:t>±</w:t>
      </w:r>
      <w:r>
        <w:rPr>
          <w:rFonts w:ascii="Arial" w:eastAsia="DejaVu Sans" w:hAnsi="Arial" w:cs="Arial"/>
          <w:color w:val="000000"/>
          <w:sz w:val="20"/>
          <w:szCs w:val="20"/>
        </w:rPr>
        <w:t xml:space="preserve"> standard deviation</w:t>
      </w:r>
    </w:p>
    <w:p w14:paraId="65C951F4" w14:textId="77777777" w:rsidR="00583985" w:rsidRPr="00777161" w:rsidRDefault="00583985">
      <w:pPr>
        <w:rPr>
          <w:rFonts w:ascii="Arial" w:eastAsiaTheme="minorHAnsi" w:hAnsi="Arial" w:cs="Arial"/>
          <w:sz w:val="20"/>
          <w:szCs w:val="20"/>
        </w:rPr>
      </w:pPr>
    </w:p>
    <w:p w14:paraId="55E0953F" w14:textId="0606606B" w:rsidR="000A608A" w:rsidRPr="00777161" w:rsidRDefault="000A608A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38B46403" w14:textId="40F5594A" w:rsidR="000152F9" w:rsidRPr="00777161" w:rsidRDefault="000152F9" w:rsidP="0071269C">
      <w:pPr>
        <w:rPr>
          <w:rFonts w:ascii="Arial" w:eastAsia="맑은 고딕" w:hAnsi="Arial" w:cs="Arial" w:hint="eastAsia"/>
          <w:sz w:val="20"/>
          <w:szCs w:val="20"/>
          <w:lang w:eastAsia="ko-KR"/>
        </w:rPr>
        <w:sectPr w:rsidR="000152F9" w:rsidRPr="00777161" w:rsidSect="001E1D08">
          <w:pgSz w:w="16840" w:h="11900" w:orient="landscape"/>
          <w:pgMar w:top="567" w:right="284" w:bottom="567" w:left="284" w:header="709" w:footer="709" w:gutter="0"/>
          <w:cols w:space="708"/>
          <w:docGrid w:linePitch="360"/>
        </w:sectPr>
      </w:pPr>
    </w:p>
    <w:p w14:paraId="37E94E52" w14:textId="7B6DA832" w:rsidR="00324F80" w:rsidRPr="00777161" w:rsidRDefault="00324F80" w:rsidP="00910C3E">
      <w:pPr>
        <w:rPr>
          <w:rFonts w:ascii="Arial" w:eastAsia="맑은 고딕" w:hAnsi="Arial" w:cs="Arial" w:hint="eastAsia"/>
          <w:lang w:eastAsia="ko-KR"/>
        </w:rPr>
      </w:pPr>
    </w:p>
    <w:sectPr w:rsidR="00324F80" w:rsidRPr="00777161" w:rsidSect="00910C3E">
      <w:pgSz w:w="11900" w:h="16840"/>
      <w:pgMar w:top="284" w:right="567" w:bottom="284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B2A0E1" w14:textId="77777777" w:rsidR="00F61BB6" w:rsidRDefault="00F61BB6" w:rsidP="007B06F2">
      <w:r>
        <w:separator/>
      </w:r>
    </w:p>
  </w:endnote>
  <w:endnote w:type="continuationSeparator" w:id="0">
    <w:p w14:paraId="17AB442A" w14:textId="77777777" w:rsidR="00F61BB6" w:rsidRDefault="00F61BB6" w:rsidP="007B0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9665CA" w14:textId="77777777" w:rsidR="00F61BB6" w:rsidRDefault="00F61BB6" w:rsidP="007B06F2">
      <w:r>
        <w:separator/>
      </w:r>
    </w:p>
  </w:footnote>
  <w:footnote w:type="continuationSeparator" w:id="0">
    <w:p w14:paraId="2FAC649F" w14:textId="77777777" w:rsidR="00F61BB6" w:rsidRDefault="00F61BB6" w:rsidP="007B06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076DF"/>
    <w:rsid w:val="000152F9"/>
    <w:rsid w:val="00026153"/>
    <w:rsid w:val="00036527"/>
    <w:rsid w:val="00073835"/>
    <w:rsid w:val="000A608A"/>
    <w:rsid w:val="000F2875"/>
    <w:rsid w:val="00114D69"/>
    <w:rsid w:val="001379FE"/>
    <w:rsid w:val="001C0A13"/>
    <w:rsid w:val="001D6E3B"/>
    <w:rsid w:val="001D75AB"/>
    <w:rsid w:val="001E1D08"/>
    <w:rsid w:val="001E4E1E"/>
    <w:rsid w:val="002468D0"/>
    <w:rsid w:val="002A4B27"/>
    <w:rsid w:val="0031628E"/>
    <w:rsid w:val="00324F80"/>
    <w:rsid w:val="00332138"/>
    <w:rsid w:val="0035500D"/>
    <w:rsid w:val="00362E65"/>
    <w:rsid w:val="00387700"/>
    <w:rsid w:val="003937E3"/>
    <w:rsid w:val="003C2452"/>
    <w:rsid w:val="004158F9"/>
    <w:rsid w:val="00457CF1"/>
    <w:rsid w:val="004B6088"/>
    <w:rsid w:val="00534425"/>
    <w:rsid w:val="005345E1"/>
    <w:rsid w:val="00583985"/>
    <w:rsid w:val="005F38B5"/>
    <w:rsid w:val="00635418"/>
    <w:rsid w:val="00651FE4"/>
    <w:rsid w:val="006A33DA"/>
    <w:rsid w:val="0071269C"/>
    <w:rsid w:val="00747CCE"/>
    <w:rsid w:val="00757B53"/>
    <w:rsid w:val="00760E24"/>
    <w:rsid w:val="00777161"/>
    <w:rsid w:val="007B06F2"/>
    <w:rsid w:val="007B3E96"/>
    <w:rsid w:val="007E4FC3"/>
    <w:rsid w:val="007E568C"/>
    <w:rsid w:val="007F0983"/>
    <w:rsid w:val="008F1F48"/>
    <w:rsid w:val="00901463"/>
    <w:rsid w:val="00910C3E"/>
    <w:rsid w:val="00931AFF"/>
    <w:rsid w:val="00946CB3"/>
    <w:rsid w:val="00AB0DA1"/>
    <w:rsid w:val="00AC1606"/>
    <w:rsid w:val="00AE18EF"/>
    <w:rsid w:val="00AE1BDD"/>
    <w:rsid w:val="00B3547C"/>
    <w:rsid w:val="00B4379D"/>
    <w:rsid w:val="00B81437"/>
    <w:rsid w:val="00B91A10"/>
    <w:rsid w:val="00C27329"/>
    <w:rsid w:val="00C31EEB"/>
    <w:rsid w:val="00CC5A9A"/>
    <w:rsid w:val="00CD4B52"/>
    <w:rsid w:val="00CF1822"/>
    <w:rsid w:val="00E16E70"/>
    <w:rsid w:val="00E22299"/>
    <w:rsid w:val="00E6787F"/>
    <w:rsid w:val="00EC0F0B"/>
    <w:rsid w:val="00ED5651"/>
    <w:rsid w:val="00EF0826"/>
    <w:rsid w:val="00F12158"/>
    <w:rsid w:val="00F3784D"/>
    <w:rsid w:val="00F51A22"/>
    <w:rsid w:val="00F61BB6"/>
    <w:rsid w:val="00FA0CAC"/>
    <w:rsid w:val="00FA1643"/>
    <w:rsid w:val="00FB63E7"/>
    <w:rsid w:val="00FC557F"/>
    <w:rsid w:val="00FD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74C34E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2452"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굵은 텍스트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unhideWhenUsed/>
    <w:rsid w:val="007B06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B06F2"/>
  </w:style>
  <w:style w:type="paragraph" w:styleId="a6">
    <w:name w:val="footer"/>
    <w:basedOn w:val="a"/>
    <w:link w:val="Char1"/>
    <w:uiPriority w:val="99"/>
    <w:unhideWhenUsed/>
    <w:rsid w:val="007B06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B06F2"/>
  </w:style>
  <w:style w:type="table" w:styleId="a7">
    <w:name w:val="Table Grid"/>
    <w:basedOn w:val="a1"/>
    <w:uiPriority w:val="59"/>
    <w:rsid w:val="001E1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3</Pages>
  <Words>7499</Words>
  <Characters>42749</Characters>
  <Application>Microsoft Office Word</Application>
  <DocSecurity>0</DocSecurity>
  <Lines>356</Lines>
  <Paragraphs>10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014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ho Jeong</dc:creator>
  <cp:keywords/>
  <dc:description/>
  <cp:lastModifiedBy>UJB</cp:lastModifiedBy>
  <cp:revision>13</cp:revision>
  <cp:lastPrinted>2022-07-14T20:08:00Z</cp:lastPrinted>
  <dcterms:created xsi:type="dcterms:W3CDTF">2023-11-08T08:17:00Z</dcterms:created>
  <dcterms:modified xsi:type="dcterms:W3CDTF">2024-03-14T01:4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